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78CD1" w14:textId="77777777" w:rsidR="000B6B48" w:rsidRDefault="000B6B48" w:rsidP="000B6B48">
      <w:pPr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Table S1</w:t>
      </w:r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98687D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8687D">
        <w:rPr>
          <w:rFonts w:ascii="Times New Roman" w:hAnsi="Times New Roman"/>
          <w:b/>
          <w:sz w:val="24"/>
          <w:szCs w:val="24"/>
        </w:rPr>
        <w:t>primer sequences used in the paper</w:t>
      </w:r>
    </w:p>
    <w:p w14:paraId="5811F1CF" w14:textId="77777777" w:rsidR="000B6B48" w:rsidRPr="00E80E76" w:rsidRDefault="000B6B48" w:rsidP="000B6B48">
      <w:pPr>
        <w:rPr>
          <w:rFonts w:ascii="Times New Roman" w:hAnsi="Times New Roman"/>
          <w:b/>
        </w:rPr>
      </w:pPr>
    </w:p>
    <w:tbl>
      <w:tblPr>
        <w:tblW w:w="9732" w:type="dxa"/>
        <w:jc w:val="center"/>
        <w:tblLook w:val="04A0" w:firstRow="1" w:lastRow="0" w:firstColumn="1" w:lastColumn="0" w:noHBand="0" w:noVBand="1"/>
      </w:tblPr>
      <w:tblGrid>
        <w:gridCol w:w="1300"/>
        <w:gridCol w:w="1328"/>
        <w:gridCol w:w="3594"/>
        <w:gridCol w:w="3510"/>
      </w:tblGrid>
      <w:tr w:rsidR="000B6B48" w:rsidRPr="00D325FC" w14:paraId="51EE8205" w14:textId="77777777" w:rsidTr="00710885">
        <w:trPr>
          <w:trHeight w:val="4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81C4" w14:textId="77777777" w:rsidR="000B6B48" w:rsidRPr="00E4348C" w:rsidRDefault="000B6B48" w:rsidP="00710885">
            <w:pPr>
              <w:rPr>
                <w:rFonts w:eastAsia="Times New Roman"/>
                <w:color w:val="000000"/>
              </w:rPr>
            </w:pPr>
            <w:r w:rsidRPr="00E4348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27CD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B704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orward 5'-3'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0298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'-3'</w:t>
            </w:r>
          </w:p>
        </w:tc>
      </w:tr>
      <w:tr w:rsidR="000B6B48" w:rsidRPr="00D325FC" w14:paraId="0B70049D" w14:textId="77777777" w:rsidTr="00710885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DCF2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T-qPCR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15AA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X1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0E3A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CTGGA</w:t>
            </w:r>
            <w:bookmarkStart w:id="0" w:name="_GoBack"/>
            <w:bookmarkEnd w:id="0"/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TTGAGAGCGTTGC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7706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TGGTATCTAGGGCTATGCT</w:t>
            </w:r>
          </w:p>
        </w:tc>
      </w:tr>
      <w:tr w:rsidR="000B6B48" w:rsidRPr="00D325FC" w14:paraId="45E68FA9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6DAFEF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20346CF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X2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2C024A7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GGCTCCACTGGGAATTG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04AF004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AAACCCGGCATCATGGGA</w:t>
            </w:r>
          </w:p>
        </w:tc>
      </w:tr>
      <w:tr w:rsidR="000B6B48" w:rsidRPr="00D325FC" w14:paraId="63237BB1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227CD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E5DC268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DF7EEF1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GTTGCTGGAGAATCGGGTT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B966167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CCCAGTTACCATCTTCTGTGTA</w:t>
            </w:r>
          </w:p>
        </w:tc>
      </w:tr>
      <w:tr w:rsidR="000B6B48" w:rsidRPr="00D325FC" w14:paraId="5E60DE72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4D15E2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F4D5E1D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n-SOD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6203E4C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AACGTGACTTTGGTTCCTT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E02D98D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CCCAGTTACCA CTTCTGTGTA</w:t>
            </w:r>
          </w:p>
        </w:tc>
      </w:tr>
      <w:tr w:rsidR="000B6B48" w:rsidRPr="00D325FC" w14:paraId="1D5A81DB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42AEA7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332472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709F2D9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CCCTGCCCTTCAGCAT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3B6229C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GCTGCCACATTAGGGTGTCTT</w:t>
            </w:r>
          </w:p>
        </w:tc>
      </w:tr>
      <w:tr w:rsidR="000B6B48" w:rsidRPr="00D325FC" w14:paraId="57DA9294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347777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BD7DFF4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E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3B777AD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GCCCCTGTGGTCAAAGT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076C7C5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TTCGGTTACCGTCCTGC</w:t>
            </w:r>
          </w:p>
        </w:tc>
      </w:tr>
      <w:tr w:rsidR="000B6B48" w:rsidRPr="00D325FC" w14:paraId="01E244CE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61293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73974C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RF</w:t>
            </w: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D802F3B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TCCTCTGCTGCCATTAGTCAGT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9A09E35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CTCTTCCATTTCCGAGTCACTG</w:t>
            </w:r>
          </w:p>
        </w:tc>
      </w:tr>
      <w:tr w:rsidR="000B6B48" w:rsidRPr="00D325FC" w14:paraId="4DA0C10D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63560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EA99F7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0216D67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GCTCCTGGAACGACTACCT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D6EC5A2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CGGCACACAGCTCTAGTG</w:t>
            </w:r>
          </w:p>
        </w:tc>
      </w:tr>
      <w:tr w:rsidR="000B6B48" w:rsidRPr="00D325FC" w14:paraId="6ED005B0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AEA76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2A1896F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A2235A0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TTCTCAGCCCAACAATACAAG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700DD9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TGGACGGGTCGATGTCAC</w:t>
            </w:r>
          </w:p>
        </w:tc>
      </w:tr>
      <w:tr w:rsidR="000B6B48" w:rsidRPr="00D325FC" w14:paraId="2F06161A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771232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C01D950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DFAA10A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CTGGGTTTAGGGCTGTG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300C157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TGAGGGTGTCGTAGGTGATG</w:t>
            </w:r>
          </w:p>
        </w:tc>
      </w:tr>
      <w:tr w:rsidR="000B6B48" w:rsidRPr="00D325FC" w14:paraId="492B9E81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8AA1B7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C6A9AC9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A3B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0C0D86D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TGGGAGGAAAGAAACAGGGAC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13BAB68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GGAGGAGGATTCGGCTGAGG</w:t>
            </w:r>
          </w:p>
        </w:tc>
      </w:tr>
      <w:tr w:rsidR="000B6B48" w:rsidRPr="00D325FC" w14:paraId="5B2D2A5E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6CA005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7439B89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7B2A7B2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CGGATCGGATGTTGTGAT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BD811BB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ACCCCAGACAATCGGTTG</w:t>
            </w:r>
          </w:p>
        </w:tc>
      </w:tr>
      <w:tr w:rsidR="000B6B48" w:rsidRPr="00D325FC" w14:paraId="6F9DEEDF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F46AA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B06E4E4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287BF7F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ACAGAAAGCATGATCCGCG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CCA153E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GGCAGAGAGGAGGTTGACTTT</w:t>
            </w:r>
          </w:p>
        </w:tc>
      </w:tr>
      <w:tr w:rsidR="000B6B48" w:rsidRPr="00D325FC" w14:paraId="08CBE9D9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1CAE3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313345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F889882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CCAGGAGAGCACAAGACA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64FA725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CAACGACACCAATGGATAAACC</w:t>
            </w:r>
          </w:p>
        </w:tc>
      </w:tr>
      <w:tr w:rsidR="000B6B48" w:rsidRPr="00D325FC" w14:paraId="2242B488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D6CE2D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8B04B7E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E4D14FD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CCATCTGGGCCAAAGATACC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E2AFD43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TCTTCGCATGAATAGGCCAAT</w:t>
            </w:r>
          </w:p>
        </w:tc>
      </w:tr>
      <w:tr w:rsidR="000B6B48" w:rsidRPr="00D325FC" w14:paraId="3BB9B45F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479EE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85F6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1ACA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ACCTGCTGGTGTGTGACGTTC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8ADB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AGCACGAGGCTTTTTTGTTGT</w:t>
            </w:r>
          </w:p>
        </w:tc>
      </w:tr>
      <w:tr w:rsidR="000B6B48" w:rsidRPr="00D325FC" w14:paraId="1FBAA8DC" w14:textId="77777777" w:rsidTr="00710885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7EEC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IP-PCR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03F1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NOS2 prox 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1714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TCCCAGTTTTGAAGTGACTACG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54FF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TTGTGACCCTGGCAGCAG</w:t>
            </w:r>
          </w:p>
        </w:tc>
      </w:tr>
      <w:tr w:rsidR="000B6B48" w:rsidRPr="00D325FC" w14:paraId="13B41881" w14:textId="77777777" w:rsidTr="00710885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CBAD0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B4EC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S2 exon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A922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CACACAGCCTCAGAGTCCT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70AA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AACATCTCCTGGTGGAACA</w:t>
            </w:r>
          </w:p>
        </w:tc>
      </w:tr>
      <w:tr w:rsidR="000B6B48" w:rsidRPr="00D325FC" w14:paraId="0018908D" w14:textId="77777777" w:rsidTr="00710885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D22B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hRNA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BC80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hBRD4#475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3E2A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CTCAAGACACTATGGAAACA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858E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B6B48" w:rsidRPr="00D325FC" w14:paraId="78611FC5" w14:textId="77777777" w:rsidTr="009D358C">
        <w:trPr>
          <w:trHeight w:val="297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6E1D5B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0560" w14:textId="77777777" w:rsidR="000B6B48" w:rsidRPr="00E4348C" w:rsidRDefault="000B6B48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4348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hBRD4#850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08C4" w14:textId="77777777" w:rsidR="000B6B48" w:rsidRPr="009C09B1" w:rsidRDefault="000B6B48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09B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TACCAAACACAACTCAAGC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3FB0" w14:textId="77777777" w:rsidR="000B6B48" w:rsidRPr="009C09B1" w:rsidRDefault="000B6B48" w:rsidP="00710885">
            <w:pPr>
              <w:rPr>
                <w:rFonts w:eastAsia="Times New Roman"/>
                <w:color w:val="000000"/>
              </w:rPr>
            </w:pPr>
            <w:r w:rsidRPr="009C09B1">
              <w:rPr>
                <w:rFonts w:eastAsia="Times New Roman"/>
                <w:color w:val="000000"/>
              </w:rPr>
              <w:t> </w:t>
            </w:r>
          </w:p>
        </w:tc>
      </w:tr>
      <w:tr w:rsidR="00165D6C" w:rsidRPr="00D325FC" w14:paraId="577AC461" w14:textId="77777777" w:rsidTr="009D358C">
        <w:trPr>
          <w:trHeight w:val="297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4099C9" w14:textId="14FE69E4" w:rsidR="00165D6C" w:rsidRPr="00E4348C" w:rsidRDefault="00165D6C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hRNA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5859F0" w14:textId="0C701E91" w:rsidR="00165D6C" w:rsidRPr="00E4348C" w:rsidRDefault="00165D6C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hNOS2#1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7EFC37" w14:textId="5C468559" w:rsidR="00165D6C" w:rsidRPr="009C09B1" w:rsidRDefault="00165D6C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CTGTCACGGAGATCAATGT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9EB462" w14:textId="77777777" w:rsidR="00165D6C" w:rsidRPr="009C09B1" w:rsidRDefault="00165D6C" w:rsidP="00710885">
            <w:pPr>
              <w:rPr>
                <w:rFonts w:eastAsia="Times New Roman"/>
                <w:color w:val="000000"/>
              </w:rPr>
            </w:pPr>
          </w:p>
        </w:tc>
      </w:tr>
      <w:tr w:rsidR="00165D6C" w:rsidRPr="00D325FC" w14:paraId="1138A854" w14:textId="77777777" w:rsidTr="00165D6C">
        <w:trPr>
          <w:trHeight w:val="297"/>
          <w:jc w:val="center"/>
        </w:trPr>
        <w:tc>
          <w:tcPr>
            <w:tcW w:w="1300" w:type="dxa"/>
            <w:vMerge/>
            <w:tcBorders>
              <w:bottom w:val="single" w:sz="4" w:space="0" w:color="000000"/>
            </w:tcBorders>
            <w:vAlign w:val="center"/>
          </w:tcPr>
          <w:p w14:paraId="396F89E4" w14:textId="77777777" w:rsidR="00165D6C" w:rsidRPr="00E4348C" w:rsidRDefault="00165D6C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9B3A4" w14:textId="22456BD5" w:rsidR="00165D6C" w:rsidRPr="00E4348C" w:rsidRDefault="00165D6C" w:rsidP="0071088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hNOS2#2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3D5CD1" w14:textId="18767F4D" w:rsidR="00165D6C" w:rsidRPr="009C09B1" w:rsidRDefault="00165D6C" w:rsidP="00710885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CACAGAATGTTCCAGAATCC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1E8748" w14:textId="77777777" w:rsidR="00165D6C" w:rsidRPr="009C09B1" w:rsidRDefault="00165D6C" w:rsidP="00710885">
            <w:pPr>
              <w:rPr>
                <w:rFonts w:eastAsia="Times New Roman"/>
                <w:color w:val="000000"/>
              </w:rPr>
            </w:pPr>
          </w:p>
        </w:tc>
      </w:tr>
    </w:tbl>
    <w:p w14:paraId="410CCACB" w14:textId="77777777" w:rsidR="000B6B48" w:rsidRDefault="000B6B48" w:rsidP="000B6B4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14:paraId="36F5BC03" w14:textId="5F872A82" w:rsidR="00D50A73" w:rsidRDefault="00D50A73"/>
    <w:p w14:paraId="51FDFEFF" w14:textId="77777777" w:rsidR="000B6B48" w:rsidRDefault="000B6B48"/>
    <w:p w14:paraId="182C6FF4" w14:textId="77777777" w:rsidR="000B6B48" w:rsidRDefault="000B6B48"/>
    <w:p w14:paraId="7F47DA79" w14:textId="77777777" w:rsidR="000B6B48" w:rsidRDefault="000B6B48" w:rsidP="000B6B4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14:paraId="152A91DF" w14:textId="77777777" w:rsidR="000B6B48" w:rsidRDefault="000B6B48"/>
    <w:sectPr w:rsidR="000B6B48" w:rsidSect="00A94EB3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FE0"/>
    <w:rsid w:val="000B6B48"/>
    <w:rsid w:val="00165D6C"/>
    <w:rsid w:val="00186936"/>
    <w:rsid w:val="0020238F"/>
    <w:rsid w:val="00260EEC"/>
    <w:rsid w:val="00307B8E"/>
    <w:rsid w:val="004F2D4A"/>
    <w:rsid w:val="005F2168"/>
    <w:rsid w:val="008C1092"/>
    <w:rsid w:val="009D358C"/>
    <w:rsid w:val="00A20FE0"/>
    <w:rsid w:val="00A87341"/>
    <w:rsid w:val="00A94EB3"/>
    <w:rsid w:val="00AB5982"/>
    <w:rsid w:val="00B4047B"/>
    <w:rsid w:val="00CD7C74"/>
    <w:rsid w:val="00D50A73"/>
    <w:rsid w:val="00D66FDB"/>
    <w:rsid w:val="00E7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97E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6B48"/>
    <w:pPr>
      <w:widowControl w:val="0"/>
      <w:jc w:val="both"/>
    </w:pPr>
    <w:rPr>
      <w:rFonts w:ascii="Calibri" w:eastAsia="等线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18</Characters>
  <Application>Microsoft Macintosh Word</Application>
  <DocSecurity>0</DocSecurity>
  <Lines>13</Lines>
  <Paragraphs>3</Paragraphs>
  <ScaleCrop>false</ScaleCrop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imei zhu</cp:lastModifiedBy>
  <cp:revision>2</cp:revision>
  <dcterms:created xsi:type="dcterms:W3CDTF">2020-05-31T13:16:00Z</dcterms:created>
  <dcterms:modified xsi:type="dcterms:W3CDTF">2020-05-31T13:16:00Z</dcterms:modified>
</cp:coreProperties>
</file>